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49BCCB" w14:textId="0DE4C52F" w:rsidR="00177AE3" w:rsidRDefault="00177AE3">
      <w:pPr>
        <w:rPr>
          <w:noProof/>
        </w:rPr>
      </w:pPr>
      <w:r>
        <w:t xml:space="preserve">Additional file </w:t>
      </w:r>
      <w:r w:rsidR="00470B21">
        <w:t>5</w:t>
      </w:r>
      <w:r>
        <w:t>: Symptoms prevalence at baseline (the presence of symptoms from mild to overwhelming)</w:t>
      </w:r>
    </w:p>
    <w:p w14:paraId="00BB99D1" w14:textId="77777777" w:rsidR="00177AE3" w:rsidRDefault="00177AE3">
      <w:pPr>
        <w:rPr>
          <w:noProof/>
        </w:rPr>
      </w:pPr>
    </w:p>
    <w:p w14:paraId="3A5DB285" w14:textId="4D262662" w:rsidR="00177AE3" w:rsidRDefault="001532E4">
      <w:pPr>
        <w:rPr>
          <w:noProof/>
        </w:rPr>
      </w:pPr>
      <w:r>
        <w:rPr>
          <w:noProof/>
        </w:rPr>
        <w:drawing>
          <wp:inline distT="0" distB="0" distL="0" distR="0" wp14:anchorId="13EC622F" wp14:editId="3DED2160">
            <wp:extent cx="6267450" cy="4590415"/>
            <wp:effectExtent l="0" t="0" r="0" b="635"/>
            <wp:docPr id="1928217978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67450" cy="45904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6E7453E" w14:textId="4C86A9A6" w:rsidR="00BF66BA" w:rsidRDefault="00BF66BA">
      <w:pPr>
        <w:rPr>
          <w:noProof/>
        </w:rPr>
      </w:pPr>
    </w:p>
    <w:p w14:paraId="5BDBAAA8" w14:textId="77777777" w:rsidR="00177AE3" w:rsidRDefault="00177AE3" w:rsidP="00177AE3">
      <w:pPr>
        <w:rPr>
          <w:noProof/>
        </w:rPr>
      </w:pPr>
    </w:p>
    <w:p w14:paraId="406F5294" w14:textId="1B42A865" w:rsidR="00177AE3" w:rsidRPr="00177AE3" w:rsidRDefault="00177AE3" w:rsidP="00177AE3">
      <w:pPr>
        <w:tabs>
          <w:tab w:val="left" w:pos="1710"/>
        </w:tabs>
      </w:pPr>
      <w:r>
        <w:tab/>
      </w:r>
    </w:p>
    <w:sectPr w:rsidR="00177AE3" w:rsidRPr="00177A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1E92D2" w14:textId="77777777" w:rsidR="00177AE3" w:rsidRDefault="00177AE3" w:rsidP="00177AE3">
      <w:pPr>
        <w:spacing w:after="0" w:line="240" w:lineRule="auto"/>
      </w:pPr>
      <w:r>
        <w:separator/>
      </w:r>
    </w:p>
  </w:endnote>
  <w:endnote w:type="continuationSeparator" w:id="0">
    <w:p w14:paraId="78E9B5C5" w14:textId="77777777" w:rsidR="00177AE3" w:rsidRDefault="00177AE3" w:rsidP="00177A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yanmar Text">
    <w:panose1 w:val="020B0502040204020203"/>
    <w:charset w:val="00"/>
    <w:family w:val="swiss"/>
    <w:pitch w:val="variable"/>
    <w:sig w:usb0="80000003" w:usb1="00000000" w:usb2="000004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512484" w14:textId="77777777" w:rsidR="00177AE3" w:rsidRDefault="00177AE3" w:rsidP="00177AE3">
      <w:pPr>
        <w:spacing w:after="0" w:line="240" w:lineRule="auto"/>
      </w:pPr>
      <w:r>
        <w:separator/>
      </w:r>
    </w:p>
  </w:footnote>
  <w:footnote w:type="continuationSeparator" w:id="0">
    <w:p w14:paraId="4BE5B72F" w14:textId="77777777" w:rsidR="00177AE3" w:rsidRDefault="00177AE3" w:rsidP="00177AE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7AE3"/>
    <w:rsid w:val="00081674"/>
    <w:rsid w:val="001532E4"/>
    <w:rsid w:val="00177AE3"/>
    <w:rsid w:val="002D451B"/>
    <w:rsid w:val="0042576C"/>
    <w:rsid w:val="00470B21"/>
    <w:rsid w:val="0050358E"/>
    <w:rsid w:val="0061237D"/>
    <w:rsid w:val="00647B78"/>
    <w:rsid w:val="006D36E3"/>
    <w:rsid w:val="00B16C27"/>
    <w:rsid w:val="00BF66BA"/>
    <w:rsid w:val="00C257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350BC5"/>
  <w15:chartTrackingRefBased/>
  <w15:docId w15:val="{D98D69D6-5A9E-443F-8A27-5FFD5A7E17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my-MM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77AE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7AE3"/>
  </w:style>
  <w:style w:type="paragraph" w:styleId="Footer">
    <w:name w:val="footer"/>
    <w:basedOn w:val="Normal"/>
    <w:link w:val="FooterChar"/>
    <w:uiPriority w:val="99"/>
    <w:unhideWhenUsed/>
    <w:rsid w:val="00177AE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7A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6</Words>
  <Characters>95</Characters>
  <Application>Microsoft Office Word</Application>
  <DocSecurity>0</DocSecurity>
  <Lines>1</Lines>
  <Paragraphs>1</Paragraphs>
  <ScaleCrop>false</ScaleCrop>
  <Company/>
  <LinksUpToDate>false</LinksUpToDate>
  <CharactersWithSpaces>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n Ei Hnynn Si</dc:creator>
  <cp:keywords/>
  <dc:description/>
  <cp:lastModifiedBy>Pann Ei Hnynn Si</cp:lastModifiedBy>
  <cp:revision>12</cp:revision>
  <dcterms:created xsi:type="dcterms:W3CDTF">2023-10-09T19:55:00Z</dcterms:created>
  <dcterms:modified xsi:type="dcterms:W3CDTF">2023-10-25T10:51:00Z</dcterms:modified>
</cp:coreProperties>
</file>